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Additional File 4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438910</wp:posOffset>
                </wp:positionV>
                <wp:extent cx="2539365" cy="3625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9365" cy="3625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9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08"/>
                              <w:gridCol w:w="299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18"/>
                                      <w:szCs w:val="18"/>
                                      <w:lang w:eastAsia="pt-PT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Sequence (5'-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1-2F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CAAGCCAGACTCCAGAA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1-2R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CGATGAAGGTTGCTGTT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2-1F*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GTAGGATGAACCTGCCC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2-1R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ACCCGCTTCCTACAGTC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3-1F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ATCACTGTGCCTTGGT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3-1R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ACACAGTTTCTCCAAAAGC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4-1F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TCCACCGAATGGGTC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4-1R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CAAGCTGACGAACTTT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5-2F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GCTGATTTTGCACAGAT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5-2R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ACTTGCCTGGAAGAGCA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6-1F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CAACATAAACCTGAACAGG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6-1R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TGGGGCTGACAGATAAC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7-2F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CGAGTACATCAGCAACA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7-2R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GTGCAATGCCAACTCTA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8-2F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GATAGCACAGACTTTAGGCA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COG8-2R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CGTCTCTCTCTTTGGCAGG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GAPDH-F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GAGTCAACGGATTTGGT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8"/>
                                      <w:szCs w:val="18"/>
                                      <w:lang w:eastAsia="pt-PT"/>
                                    </w:rPr>
                                    <w:t>GAPDH-R</w:t>
                                  </w:r>
                                </w:p>
                              </w:tc>
                              <w:tc>
                                <w:tcPr>
                                  <w:tcW w:w="299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8"/>
                                      <w:szCs w:val="18"/>
                                      <w:lang w:eastAsia="pt-PT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8"/>
                                      <w:szCs w:val="18"/>
                                      <w:lang w:eastAsia="pt-PT"/>
                                    </w:rPr>
                                    <w:t>CCAGCATCGCCCCACTTG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9.95pt;height:285.5pt;mso-wrap-distance-left:0pt;mso-wrap-distance-right:7.05pt;mso-wrap-distance-top:0pt;mso-wrap-distance-bottom:0pt;margin-top:113.3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39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08"/>
                        <w:gridCol w:w="299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18"/>
                                <w:szCs w:val="18"/>
                                <w:lang w:eastAsia="pt-PT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Sequence (5'-3'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1-2F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CAAGCCAGACTCCAGAAT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1-2R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CGATGAAGGTTGCTGTTG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2-1F*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GTAGGATGAACCTGCCCA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2-1R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ACCCGCTTCCTACAGTCAG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3-1F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ATCACTGTGCCTTGGTT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3-1R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ACACAGTTTCTCCAAAAGCT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4-1F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TCCACCGAATGGGTCC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4-1R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CAAGCTGACGAACTTTGC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5-2F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GCTGATTTTGCACAGATGG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5-2R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ACTTGCCTGGAAGAGCAG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6-1F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CAACATAAACCTGAACAGGG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6-1R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TGGGGCTGACAGATAACGA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7-2F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CGAGTACATCAGCAACAT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7-2R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GTGCAATGCCAACTCTAA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8-2F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GATAGCACAGACTTTAGGCAT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COG8-2R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CGTCTCTCTCTTTGGCAGGAT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GAPDH-F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GAGTCAACGGATTTGGTCG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8"/>
                                <w:szCs w:val="18"/>
                                <w:lang w:eastAsia="pt-PT"/>
                              </w:rPr>
                              <w:t>GAPDH-R</w:t>
                            </w:r>
                          </w:p>
                        </w:tc>
                        <w:tc>
                          <w:tcPr>
                            <w:tcW w:w="2991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8"/>
                                <w:szCs w:val="18"/>
                                <w:lang w:eastAsia="pt-PT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8"/>
                                <w:szCs w:val="18"/>
                                <w:lang w:eastAsia="pt-PT"/>
                              </w:rPr>
                              <w:t>CCAGCATCGCCCCACTTG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Authors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Primer pair for COG2 was obtained from qPrimerDepot (</w:t>
      </w:r>
      <w:hyperlink r:id="rId2">
        <w:r>
          <w:rPr>
            <w:rStyle w:val="InternetLink"/>
            <w:rFonts w:cs="Arial" w:ascii="Arial" w:hAnsi="Arial"/>
            <w:sz w:val="20"/>
            <w:szCs w:val="20"/>
            <w:lang w:val="en-US"/>
          </w:rPr>
          <w:t>http://primerdepot.nci.nih.gov/</w:t>
        </w:r>
      </w:hyperlink>
      <w:r>
        <w:rPr>
          <w:rFonts w:cs="Arial" w:ascii="Arial" w:hAnsi="Arial"/>
          <w:sz w:val="20"/>
          <w:szCs w:val="20"/>
          <w:lang w:val="en-US"/>
        </w:rPr>
        <w:t xml:space="preserve">; Cui W, Taub DD, Gardner K. </w:t>
      </w:r>
      <w:hyperlink r:id="rId3">
        <w:r>
          <w:rPr>
            <w:rStyle w:val="InternetLink"/>
            <w:rFonts w:cs="Arial" w:ascii="Arial" w:hAnsi="Arial"/>
            <w:sz w:val="20"/>
            <w:szCs w:val="20"/>
            <w:lang w:val="en-US"/>
          </w:rPr>
          <w:t>qPrimerDepot: a primer database for quantitative real time PCR.</w:t>
        </w:r>
      </w:hyperlink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Style w:val="Journalname"/>
          <w:rFonts w:cs="Arial" w:ascii="Arial" w:hAnsi="Arial"/>
          <w:i/>
          <w:sz w:val="20"/>
          <w:szCs w:val="20"/>
          <w:lang w:val="en-US"/>
        </w:rPr>
        <w:t>Nucleic Acids Res</w:t>
      </w:r>
      <w:r>
        <w:rPr>
          <w:rFonts w:cs="Arial" w:ascii="Arial" w:hAnsi="Arial"/>
          <w:sz w:val="20"/>
          <w:szCs w:val="20"/>
          <w:lang w:val="en-US"/>
        </w:rPr>
        <w:t>. 2007, 35(Database issue):D805-809)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Grame">
    <w:name w:val="gram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ource">
    <w:name w:val="sourc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rimerdepot.nci.nih.gov/" TargetMode="External"/><Relationship Id="rId3" Type="http://schemas.openxmlformats.org/officeDocument/2006/relationships/hyperlink" Target="http://www.ncbi.nlm.nih.gov/pubmed/17068075?ordinalpos=1&amp;itool=EntrezSystem2.PEntrez.Pubmed.Pubmed_ResultsPanel.Pubmed_DefaultReportPanel.Pubmed_RVDocSu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0:21:00Z</dcterms:created>
  <dc:creator>Rita</dc:creator>
  <dc:description/>
  <cp:keywords/>
  <dc:language>en-US</dc:language>
  <cp:lastModifiedBy>Rita</cp:lastModifiedBy>
  <dcterms:modified xsi:type="dcterms:W3CDTF">2010-05-04T22:00:00Z</dcterms:modified>
  <cp:revision>5</cp:revision>
  <dc:subject/>
  <dc:title/>
</cp:coreProperties>
</file>